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960DF" w14:textId="1BC1EDB9" w:rsidR="00CB3252" w:rsidRPr="009672CE" w:rsidRDefault="00E51483">
      <w:pPr>
        <w:rPr>
          <w:rFonts w:ascii="Aptos" w:hAnsi="Aptos"/>
          <w:sz w:val="20"/>
        </w:rPr>
      </w:pPr>
      <w:r>
        <w:rPr>
          <w:rFonts w:ascii="Aptos" w:hAnsi="Aptos"/>
          <w:b/>
          <w:sz w:val="20"/>
        </w:rPr>
        <w:t xml:space="preserve">S2 </w:t>
      </w:r>
      <w:r w:rsidR="007E4431" w:rsidRPr="00CC58FD">
        <w:rPr>
          <w:rFonts w:ascii="Aptos" w:hAnsi="Aptos"/>
          <w:b/>
          <w:sz w:val="20"/>
        </w:rPr>
        <w:t>Table</w:t>
      </w:r>
      <w:r>
        <w:rPr>
          <w:rFonts w:ascii="Aptos" w:hAnsi="Aptos"/>
          <w:b/>
          <w:sz w:val="20"/>
        </w:rPr>
        <w:t>.</w:t>
      </w:r>
      <w:r w:rsidR="007E4431" w:rsidRPr="00CC58FD">
        <w:rPr>
          <w:rFonts w:ascii="Aptos" w:hAnsi="Aptos"/>
          <w:sz w:val="20"/>
        </w:rPr>
        <w:t xml:space="preserve"> </w:t>
      </w:r>
      <w:r w:rsidR="00365E17" w:rsidRPr="00CC58FD">
        <w:rPr>
          <w:rFonts w:ascii="Aptos" w:hAnsi="Aptos"/>
          <w:sz w:val="20"/>
        </w:rPr>
        <w:t>Screening</w:t>
      </w:r>
      <w:r w:rsidR="00365E17" w:rsidRPr="009672CE">
        <w:rPr>
          <w:rFonts w:ascii="Aptos" w:hAnsi="Aptos"/>
          <w:sz w:val="20"/>
        </w:rPr>
        <w:t xml:space="preserve"> uptake </w:t>
      </w:r>
      <w:r w:rsidR="00FA2566" w:rsidRPr="009672CE">
        <w:rPr>
          <w:rFonts w:ascii="Aptos" w:hAnsi="Aptos"/>
          <w:sz w:val="20"/>
        </w:rPr>
        <w:t xml:space="preserve">(%) </w:t>
      </w:r>
      <w:r w:rsidR="00DE2F7A" w:rsidRPr="009672CE">
        <w:rPr>
          <w:rFonts w:ascii="Aptos" w:hAnsi="Aptos"/>
          <w:sz w:val="20"/>
        </w:rPr>
        <w:t>according to</w:t>
      </w:r>
      <w:r w:rsidR="00365E17" w:rsidRPr="009672CE">
        <w:rPr>
          <w:rFonts w:ascii="Aptos" w:hAnsi="Aptos"/>
          <w:sz w:val="20"/>
        </w:rPr>
        <w:t xml:space="preserve"> maternal age</w:t>
      </w:r>
    </w:p>
    <w:tbl>
      <w:tblPr>
        <w:tblStyle w:val="Tabelraster"/>
        <w:tblW w:w="9493" w:type="dxa"/>
        <w:tblLayout w:type="fixed"/>
        <w:tblLook w:val="04A0" w:firstRow="1" w:lastRow="0" w:firstColumn="1" w:lastColumn="0" w:noHBand="0" w:noVBand="1"/>
      </w:tblPr>
      <w:tblGrid>
        <w:gridCol w:w="1415"/>
        <w:gridCol w:w="1501"/>
        <w:gridCol w:w="2041"/>
        <w:gridCol w:w="2268"/>
        <w:gridCol w:w="2268"/>
      </w:tblGrid>
      <w:tr w:rsidR="00B21A41" w:rsidRPr="009672CE" w14:paraId="1C39DC31" w14:textId="5D9D5564" w:rsidTr="00022FA0">
        <w:tc>
          <w:tcPr>
            <w:tcW w:w="1415" w:type="dxa"/>
          </w:tcPr>
          <w:p w14:paraId="5DF62DD7" w14:textId="77777777" w:rsidR="00B21A41" w:rsidRPr="00022FA0" w:rsidRDefault="00B21A41" w:rsidP="0086136C">
            <w:pPr>
              <w:spacing w:after="160" w:line="259" w:lineRule="auto"/>
              <w:ind w:firstLine="0"/>
              <w:rPr>
                <w:rFonts w:ascii="Aptos" w:hAnsi="Aptos" w:cstheme="minorHAnsi"/>
                <w:sz w:val="18"/>
              </w:rPr>
            </w:pPr>
            <w:proofErr w:type="spellStart"/>
            <w:r w:rsidRPr="00022FA0">
              <w:rPr>
                <w:rFonts w:ascii="Aptos" w:hAnsi="Aptos" w:cstheme="minorHAnsi"/>
                <w:sz w:val="18"/>
              </w:rPr>
              <w:t>Maternal</w:t>
            </w:r>
            <w:proofErr w:type="spellEnd"/>
            <w:r w:rsidRPr="00022FA0">
              <w:rPr>
                <w:rFonts w:ascii="Aptos" w:hAnsi="Aptos" w:cstheme="minorHAnsi"/>
                <w:sz w:val="18"/>
              </w:rPr>
              <w:t xml:space="preserve"> </w:t>
            </w:r>
            <w:proofErr w:type="spellStart"/>
            <w:r w:rsidRPr="00022FA0">
              <w:rPr>
                <w:rFonts w:ascii="Aptos" w:hAnsi="Aptos" w:cstheme="minorHAnsi"/>
                <w:sz w:val="18"/>
              </w:rPr>
              <w:t>age</w:t>
            </w:r>
            <w:proofErr w:type="spellEnd"/>
            <w:r w:rsidRPr="00022FA0">
              <w:rPr>
                <w:rFonts w:ascii="Aptos" w:hAnsi="Aptos" w:cstheme="minorHAnsi"/>
                <w:sz w:val="18"/>
              </w:rPr>
              <w:t xml:space="preserve"> </w:t>
            </w:r>
          </w:p>
        </w:tc>
        <w:tc>
          <w:tcPr>
            <w:tcW w:w="1501" w:type="dxa"/>
          </w:tcPr>
          <w:p w14:paraId="48498159" w14:textId="2A6AB8BB" w:rsidR="00B21A41" w:rsidRPr="00022FA0" w:rsidRDefault="002501EB" w:rsidP="00AA7A3F">
            <w:pPr>
              <w:ind w:firstLine="0"/>
              <w:rPr>
                <w:rFonts w:ascii="Aptos" w:hAnsi="Aptos" w:cstheme="minorHAnsi"/>
                <w:sz w:val="18"/>
                <w:szCs w:val="20"/>
              </w:rPr>
            </w:pPr>
            <w:proofErr w:type="spellStart"/>
            <w:r w:rsidRPr="00022FA0">
              <w:rPr>
                <w:rFonts w:ascii="Aptos" w:hAnsi="Aptos" w:cstheme="minorHAnsi"/>
                <w:sz w:val="18"/>
                <w:szCs w:val="20"/>
              </w:rPr>
              <w:t>Strategy</w:t>
            </w:r>
            <w:proofErr w:type="spellEnd"/>
            <w:r w:rsidRPr="00022FA0">
              <w:rPr>
                <w:rFonts w:ascii="Aptos" w:hAnsi="Aptos" w:cstheme="minorHAnsi"/>
                <w:sz w:val="18"/>
                <w:szCs w:val="20"/>
              </w:rPr>
              <w:t xml:space="preserve"> 2: </w:t>
            </w:r>
            <w:proofErr w:type="spellStart"/>
            <w:r w:rsidR="00B21A41" w:rsidRPr="00022FA0">
              <w:rPr>
                <w:rFonts w:ascii="Aptos" w:hAnsi="Aptos" w:cstheme="minorHAnsi"/>
                <w:sz w:val="18"/>
                <w:szCs w:val="20"/>
              </w:rPr>
              <w:t>Uptake</w:t>
            </w:r>
            <w:proofErr w:type="spellEnd"/>
            <w:r w:rsidR="00B21A41" w:rsidRPr="00022FA0">
              <w:rPr>
                <w:rFonts w:ascii="Aptos" w:hAnsi="Aptos" w:cstheme="minorHAnsi"/>
                <w:sz w:val="18"/>
                <w:szCs w:val="20"/>
              </w:rPr>
              <w:t xml:space="preserve"> </w:t>
            </w:r>
            <w:proofErr w:type="spellStart"/>
            <w:r w:rsidR="00B21A41" w:rsidRPr="00022FA0">
              <w:rPr>
                <w:rFonts w:ascii="Aptos" w:hAnsi="Aptos" w:cstheme="minorHAnsi"/>
                <w:sz w:val="18"/>
                <w:szCs w:val="20"/>
              </w:rPr>
              <w:t>FCT</w:t>
            </w:r>
            <w:r w:rsidR="00A33591">
              <w:rPr>
                <w:rFonts w:ascii="Aptos" w:hAnsi="Aptos" w:cstheme="minorHAnsi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41" w:type="dxa"/>
          </w:tcPr>
          <w:p w14:paraId="46F410EB" w14:textId="675BB425" w:rsidR="00B21A41" w:rsidRPr="00022FA0" w:rsidRDefault="002501EB" w:rsidP="00AA7A3F">
            <w:pPr>
              <w:ind w:firstLine="0"/>
              <w:rPr>
                <w:rFonts w:ascii="Aptos" w:hAnsi="Aptos" w:cstheme="minorHAnsi"/>
                <w:sz w:val="18"/>
                <w:szCs w:val="20"/>
                <w:lang w:val="en-GB"/>
              </w:rPr>
            </w:pPr>
            <w:r w:rsidRPr="00022FA0">
              <w:rPr>
                <w:rFonts w:ascii="Aptos" w:hAnsi="Aptos" w:cstheme="minorHAnsi"/>
                <w:sz w:val="18"/>
                <w:szCs w:val="20"/>
                <w:lang w:val="en-GB"/>
              </w:rPr>
              <w:t xml:space="preserve">Strategy 3 (solely targeted </w:t>
            </w:r>
            <w:r w:rsidR="00DF36F8" w:rsidRPr="00022FA0">
              <w:rPr>
                <w:rFonts w:ascii="Aptos" w:hAnsi="Aptos" w:cstheme="minorHAnsi"/>
                <w:sz w:val="18"/>
                <w:szCs w:val="20"/>
                <w:lang w:val="en-GB"/>
              </w:rPr>
              <w:t>screening</w:t>
            </w:r>
            <w:r w:rsidRPr="00022FA0">
              <w:rPr>
                <w:rFonts w:ascii="Aptos" w:hAnsi="Aptos" w:cstheme="minorHAnsi"/>
                <w:sz w:val="18"/>
                <w:szCs w:val="20"/>
                <w:lang w:val="en-GB"/>
              </w:rPr>
              <w:t>)</w:t>
            </w:r>
            <w:r w:rsidR="00500911" w:rsidRPr="00022FA0">
              <w:rPr>
                <w:rFonts w:ascii="Aptos" w:hAnsi="Aptos" w:cstheme="minorHAnsi"/>
                <w:sz w:val="18"/>
                <w:szCs w:val="20"/>
                <w:lang w:val="en-GB"/>
              </w:rPr>
              <w:t>:</w:t>
            </w:r>
            <w:r w:rsidRPr="00022FA0">
              <w:rPr>
                <w:rFonts w:ascii="Aptos" w:hAnsi="Aptos" w:cstheme="minorHAnsi"/>
                <w:sz w:val="18"/>
                <w:szCs w:val="20"/>
                <w:lang w:val="en-GB"/>
              </w:rPr>
              <w:t xml:space="preserve"> </w:t>
            </w:r>
            <w:r w:rsidR="00B21A41" w:rsidRPr="00022FA0">
              <w:rPr>
                <w:rFonts w:ascii="Aptos" w:hAnsi="Aptos" w:cstheme="minorHAnsi"/>
                <w:sz w:val="18"/>
                <w:szCs w:val="20"/>
                <w:lang w:val="en-GB"/>
              </w:rPr>
              <w:t xml:space="preserve">Uptake targeted </w:t>
            </w:r>
            <w:proofErr w:type="spellStart"/>
            <w:r w:rsidR="00B21A41" w:rsidRPr="00022FA0">
              <w:rPr>
                <w:rFonts w:ascii="Aptos" w:hAnsi="Aptos" w:cstheme="minorHAnsi"/>
                <w:sz w:val="18"/>
                <w:szCs w:val="20"/>
                <w:lang w:val="en-GB"/>
              </w:rPr>
              <w:t>NIPT</w:t>
            </w:r>
            <w:r w:rsidR="00A33591">
              <w:rPr>
                <w:rFonts w:ascii="Aptos" w:hAnsi="Aptos" w:cstheme="minorHAnsi"/>
                <w:sz w:val="18"/>
                <w:szCs w:val="20"/>
                <w:vertAlign w:val="superscript"/>
                <w:lang w:val="en-GB"/>
              </w:rPr>
              <w:t>b</w:t>
            </w:r>
            <w:proofErr w:type="spellEnd"/>
            <w:r w:rsidR="00B21A41" w:rsidRPr="00022FA0">
              <w:rPr>
                <w:rFonts w:ascii="Aptos" w:hAnsi="Aptos" w:cstheme="minorHAnsi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7387A1FD" w14:textId="08CD2659" w:rsidR="00B21A41" w:rsidRPr="00022FA0" w:rsidRDefault="00DF36F8" w:rsidP="00DF36F8">
            <w:pPr>
              <w:ind w:firstLine="0"/>
              <w:rPr>
                <w:rFonts w:ascii="Aptos" w:hAnsi="Aptos" w:cstheme="minorHAnsi"/>
                <w:sz w:val="18"/>
                <w:szCs w:val="20"/>
                <w:lang w:val="en-GB"/>
              </w:rPr>
            </w:pPr>
            <w:r w:rsidRPr="00022FA0">
              <w:rPr>
                <w:rFonts w:ascii="Aptos" w:hAnsi="Aptos" w:cstheme="minorHAnsi"/>
                <w:sz w:val="18"/>
                <w:szCs w:val="20"/>
                <w:lang w:val="en-GB"/>
              </w:rPr>
              <w:t>Strategy 4 (targeted or genome-wide screening): Uptake targeted NIPT</w:t>
            </w:r>
          </w:p>
        </w:tc>
        <w:tc>
          <w:tcPr>
            <w:tcW w:w="2268" w:type="dxa"/>
          </w:tcPr>
          <w:p w14:paraId="77E1D882" w14:textId="19F2D43D" w:rsidR="00B21A41" w:rsidRPr="00022FA0" w:rsidRDefault="00DF36F8" w:rsidP="00AA7A3F">
            <w:pPr>
              <w:ind w:firstLine="0"/>
              <w:rPr>
                <w:rFonts w:ascii="Aptos" w:hAnsi="Aptos" w:cstheme="minorHAnsi"/>
                <w:sz w:val="18"/>
                <w:szCs w:val="20"/>
                <w:lang w:val="en-GB"/>
              </w:rPr>
            </w:pPr>
            <w:r w:rsidRPr="00022FA0">
              <w:rPr>
                <w:rFonts w:ascii="Aptos" w:hAnsi="Aptos" w:cstheme="minorHAnsi"/>
                <w:sz w:val="18"/>
                <w:szCs w:val="20"/>
                <w:lang w:val="en-GB"/>
              </w:rPr>
              <w:t>Strategy 4 (targeted or genome-wide screening): Uptake GW-</w:t>
            </w:r>
            <w:proofErr w:type="spellStart"/>
            <w:r w:rsidR="00B21A41" w:rsidRPr="00022FA0">
              <w:rPr>
                <w:rFonts w:ascii="Aptos" w:hAnsi="Aptos" w:cstheme="minorHAnsi"/>
                <w:sz w:val="18"/>
                <w:szCs w:val="20"/>
                <w:lang w:val="en-GB"/>
              </w:rPr>
              <w:t>NIPT</w:t>
            </w:r>
            <w:r w:rsidR="00A33591">
              <w:rPr>
                <w:rFonts w:ascii="Aptos" w:hAnsi="Aptos" w:cstheme="minorHAnsi"/>
                <w:sz w:val="18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B21A41" w:rsidRPr="009672CE" w14:paraId="0ADF47E2" w14:textId="3CCAB18B" w:rsidTr="00022FA0">
        <w:tc>
          <w:tcPr>
            <w:tcW w:w="1415" w:type="dxa"/>
            <w:vAlign w:val="center"/>
          </w:tcPr>
          <w:p w14:paraId="72C10EF3" w14:textId="2409837B" w:rsidR="00B21A41" w:rsidRPr="009672CE" w:rsidRDefault="00B21A41" w:rsidP="00523193">
            <w:pPr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≤25</w:t>
            </w:r>
          </w:p>
        </w:tc>
        <w:tc>
          <w:tcPr>
            <w:tcW w:w="1501" w:type="dxa"/>
            <w:vAlign w:val="bottom"/>
          </w:tcPr>
          <w:p w14:paraId="73678798" w14:textId="4E1EF53D" w:rsidR="00B21A41" w:rsidRPr="009672CE" w:rsidRDefault="00B21A41" w:rsidP="00AA7A3F">
            <w:pPr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14.2</w:t>
            </w:r>
          </w:p>
        </w:tc>
        <w:tc>
          <w:tcPr>
            <w:tcW w:w="2041" w:type="dxa"/>
          </w:tcPr>
          <w:p w14:paraId="65C9D438" w14:textId="5C8CA9F5" w:rsidR="00B21A41" w:rsidRPr="009672CE" w:rsidRDefault="00B21A41" w:rsidP="00AA7A3F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21.8</w:t>
            </w:r>
          </w:p>
        </w:tc>
        <w:tc>
          <w:tcPr>
            <w:tcW w:w="2268" w:type="dxa"/>
          </w:tcPr>
          <w:p w14:paraId="489C3F18" w14:textId="0645A96D" w:rsidR="00B21A41" w:rsidRPr="009672CE" w:rsidRDefault="00DF36F8" w:rsidP="00DF36F8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>
              <w:rPr>
                <w:rFonts w:ascii="Aptos" w:hAnsi="Aptos" w:cstheme="minorHAnsi"/>
                <w:sz w:val="18"/>
                <w:szCs w:val="20"/>
              </w:rPr>
              <w:t>6.2</w:t>
            </w:r>
          </w:p>
        </w:tc>
        <w:tc>
          <w:tcPr>
            <w:tcW w:w="2268" w:type="dxa"/>
          </w:tcPr>
          <w:p w14:paraId="4709EEE6" w14:textId="05C0FEBE" w:rsidR="00B21A41" w:rsidRPr="009672CE" w:rsidRDefault="00DF36F8" w:rsidP="00AA7A3F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>
              <w:rPr>
                <w:rFonts w:ascii="Aptos" w:hAnsi="Aptos" w:cstheme="minorHAnsi"/>
                <w:sz w:val="18"/>
                <w:szCs w:val="20"/>
              </w:rPr>
              <w:t>15.7</w:t>
            </w:r>
          </w:p>
        </w:tc>
      </w:tr>
      <w:tr w:rsidR="00B21A41" w:rsidRPr="009672CE" w14:paraId="115A301E" w14:textId="122052A0" w:rsidTr="00022FA0">
        <w:tc>
          <w:tcPr>
            <w:tcW w:w="1415" w:type="dxa"/>
            <w:vAlign w:val="center"/>
          </w:tcPr>
          <w:p w14:paraId="32D54CEB" w14:textId="0619F363" w:rsidR="00B21A41" w:rsidRPr="009672CE" w:rsidRDefault="00B21A41" w:rsidP="00523193">
            <w:pPr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26-30</w:t>
            </w:r>
          </w:p>
        </w:tc>
        <w:tc>
          <w:tcPr>
            <w:tcW w:w="1501" w:type="dxa"/>
            <w:vAlign w:val="bottom"/>
          </w:tcPr>
          <w:p w14:paraId="3BF4A678" w14:textId="190429A1" w:rsidR="00B21A41" w:rsidRPr="009672CE" w:rsidRDefault="00B21A41" w:rsidP="00AA7A3F">
            <w:pPr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28.1</w:t>
            </w:r>
          </w:p>
        </w:tc>
        <w:tc>
          <w:tcPr>
            <w:tcW w:w="2041" w:type="dxa"/>
          </w:tcPr>
          <w:p w14:paraId="33A30DEE" w14:textId="0FB565F1" w:rsidR="00B21A41" w:rsidRPr="009672CE" w:rsidRDefault="00B21A41" w:rsidP="00AA7A3F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41.6</w:t>
            </w:r>
          </w:p>
        </w:tc>
        <w:tc>
          <w:tcPr>
            <w:tcW w:w="2268" w:type="dxa"/>
          </w:tcPr>
          <w:p w14:paraId="7E00313C" w14:textId="1A714138" w:rsidR="00B21A41" w:rsidRPr="009672CE" w:rsidRDefault="00DF36F8" w:rsidP="00DF36F8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>
              <w:rPr>
                <w:rFonts w:ascii="Aptos" w:hAnsi="Aptos" w:cstheme="minorHAnsi"/>
                <w:sz w:val="18"/>
                <w:szCs w:val="20"/>
              </w:rPr>
              <w:t>11.6</w:t>
            </w:r>
          </w:p>
        </w:tc>
        <w:tc>
          <w:tcPr>
            <w:tcW w:w="2268" w:type="dxa"/>
          </w:tcPr>
          <w:p w14:paraId="7D0E72A7" w14:textId="372C1875" w:rsidR="00B21A41" w:rsidRPr="009672CE" w:rsidRDefault="00DF36F8" w:rsidP="00AA7A3F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>
              <w:rPr>
                <w:rFonts w:ascii="Aptos" w:hAnsi="Aptos" w:cstheme="minorHAnsi"/>
                <w:sz w:val="18"/>
                <w:szCs w:val="20"/>
              </w:rPr>
              <w:t>30.0</w:t>
            </w:r>
          </w:p>
        </w:tc>
      </w:tr>
      <w:tr w:rsidR="00B21A41" w:rsidRPr="009672CE" w14:paraId="133644A0" w14:textId="0727343B" w:rsidTr="00022FA0">
        <w:tc>
          <w:tcPr>
            <w:tcW w:w="1415" w:type="dxa"/>
            <w:vAlign w:val="center"/>
          </w:tcPr>
          <w:p w14:paraId="4BF49B68" w14:textId="278EA73C" w:rsidR="00B21A41" w:rsidRPr="009672CE" w:rsidRDefault="00B21A41" w:rsidP="00523193">
            <w:pPr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31-35</w:t>
            </w:r>
          </w:p>
        </w:tc>
        <w:tc>
          <w:tcPr>
            <w:tcW w:w="1501" w:type="dxa"/>
            <w:vAlign w:val="bottom"/>
          </w:tcPr>
          <w:p w14:paraId="01FABA94" w14:textId="3EDD7157" w:rsidR="00B21A41" w:rsidRPr="009672CE" w:rsidRDefault="00B21A41" w:rsidP="00AA7A3F">
            <w:pPr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39.8</w:t>
            </w:r>
          </w:p>
        </w:tc>
        <w:tc>
          <w:tcPr>
            <w:tcW w:w="2041" w:type="dxa"/>
          </w:tcPr>
          <w:p w14:paraId="0AD4726C" w14:textId="775483F5" w:rsidR="00B21A41" w:rsidRPr="009672CE" w:rsidRDefault="00B21A41" w:rsidP="00AA7A3F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51.2</w:t>
            </w:r>
          </w:p>
        </w:tc>
        <w:tc>
          <w:tcPr>
            <w:tcW w:w="2268" w:type="dxa"/>
          </w:tcPr>
          <w:p w14:paraId="76392E42" w14:textId="2B039CB3" w:rsidR="00B21A41" w:rsidRPr="009672CE" w:rsidRDefault="00DF36F8" w:rsidP="00DF36F8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>
              <w:rPr>
                <w:rFonts w:ascii="Aptos" w:hAnsi="Aptos" w:cstheme="minorHAnsi"/>
                <w:sz w:val="18"/>
                <w:szCs w:val="20"/>
              </w:rPr>
              <w:t>12.8</w:t>
            </w:r>
          </w:p>
        </w:tc>
        <w:tc>
          <w:tcPr>
            <w:tcW w:w="2268" w:type="dxa"/>
          </w:tcPr>
          <w:p w14:paraId="060B6313" w14:textId="3F55AA40" w:rsidR="00B21A41" w:rsidRPr="009672CE" w:rsidRDefault="00DF36F8" w:rsidP="00AA7A3F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>
              <w:rPr>
                <w:rFonts w:ascii="Aptos" w:hAnsi="Aptos" w:cstheme="minorHAnsi"/>
                <w:sz w:val="18"/>
                <w:szCs w:val="20"/>
              </w:rPr>
              <w:t>38.3</w:t>
            </w:r>
          </w:p>
        </w:tc>
      </w:tr>
      <w:tr w:rsidR="00B21A41" w:rsidRPr="009672CE" w14:paraId="104EBEDC" w14:textId="2FFDEE31" w:rsidTr="00022FA0">
        <w:tc>
          <w:tcPr>
            <w:tcW w:w="1415" w:type="dxa"/>
            <w:vAlign w:val="center"/>
          </w:tcPr>
          <w:p w14:paraId="23F358C0" w14:textId="3E25F1E1" w:rsidR="00B21A41" w:rsidRPr="009672CE" w:rsidRDefault="00B21A41" w:rsidP="00523193">
            <w:pPr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36-40</w:t>
            </w:r>
          </w:p>
        </w:tc>
        <w:tc>
          <w:tcPr>
            <w:tcW w:w="1501" w:type="dxa"/>
            <w:vAlign w:val="bottom"/>
          </w:tcPr>
          <w:p w14:paraId="49A095E7" w14:textId="422BA690" w:rsidR="00B21A41" w:rsidRPr="009672CE" w:rsidRDefault="00B21A41" w:rsidP="00AA7A3F">
            <w:pPr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50.9</w:t>
            </w:r>
          </w:p>
        </w:tc>
        <w:tc>
          <w:tcPr>
            <w:tcW w:w="2041" w:type="dxa"/>
          </w:tcPr>
          <w:p w14:paraId="30A3A070" w14:textId="6BDB6BC2" w:rsidR="00B21A41" w:rsidRPr="009672CE" w:rsidRDefault="00B21A41" w:rsidP="00AA7A3F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53.2</w:t>
            </w:r>
          </w:p>
        </w:tc>
        <w:tc>
          <w:tcPr>
            <w:tcW w:w="2268" w:type="dxa"/>
          </w:tcPr>
          <w:p w14:paraId="6DB59217" w14:textId="5669609E" w:rsidR="00B21A41" w:rsidRPr="009672CE" w:rsidRDefault="00DF36F8" w:rsidP="00DF36F8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>
              <w:rPr>
                <w:rFonts w:ascii="Aptos" w:hAnsi="Aptos" w:cstheme="minorHAnsi"/>
                <w:sz w:val="18"/>
                <w:szCs w:val="20"/>
              </w:rPr>
              <w:t>12.3</w:t>
            </w:r>
          </w:p>
        </w:tc>
        <w:tc>
          <w:tcPr>
            <w:tcW w:w="2268" w:type="dxa"/>
          </w:tcPr>
          <w:p w14:paraId="3BA78D7E" w14:textId="458779C2" w:rsidR="00B21A41" w:rsidRPr="009672CE" w:rsidRDefault="00DF36F8" w:rsidP="00AA7A3F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>
              <w:rPr>
                <w:rFonts w:ascii="Aptos" w:hAnsi="Aptos" w:cstheme="minorHAnsi"/>
                <w:sz w:val="18"/>
                <w:szCs w:val="20"/>
              </w:rPr>
              <w:t>40.9</w:t>
            </w:r>
          </w:p>
        </w:tc>
      </w:tr>
      <w:tr w:rsidR="00B21A41" w:rsidRPr="009672CE" w14:paraId="088591CE" w14:textId="588E4B09" w:rsidTr="00022FA0">
        <w:tc>
          <w:tcPr>
            <w:tcW w:w="1415" w:type="dxa"/>
            <w:vAlign w:val="center"/>
          </w:tcPr>
          <w:p w14:paraId="12EA7C92" w14:textId="005F5B8E" w:rsidR="00B21A41" w:rsidRPr="009672CE" w:rsidRDefault="00B21A41" w:rsidP="00523193">
            <w:pPr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≥41</w:t>
            </w:r>
          </w:p>
        </w:tc>
        <w:tc>
          <w:tcPr>
            <w:tcW w:w="1501" w:type="dxa"/>
            <w:vAlign w:val="bottom"/>
          </w:tcPr>
          <w:p w14:paraId="48B9A7DC" w14:textId="1D807F1D" w:rsidR="00B21A41" w:rsidRPr="009672CE" w:rsidRDefault="00B21A41" w:rsidP="00AA7A3F">
            <w:pPr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46.0</w:t>
            </w:r>
          </w:p>
        </w:tc>
        <w:tc>
          <w:tcPr>
            <w:tcW w:w="2041" w:type="dxa"/>
          </w:tcPr>
          <w:p w14:paraId="15696CF4" w14:textId="1CCA7EAC" w:rsidR="00B21A41" w:rsidRPr="009672CE" w:rsidRDefault="00B21A41" w:rsidP="00AA7A3F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48.9</w:t>
            </w:r>
          </w:p>
        </w:tc>
        <w:tc>
          <w:tcPr>
            <w:tcW w:w="2268" w:type="dxa"/>
          </w:tcPr>
          <w:p w14:paraId="7898172B" w14:textId="6FB09BA9" w:rsidR="00B21A41" w:rsidRPr="009672CE" w:rsidRDefault="00DF36F8" w:rsidP="00DF36F8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>
              <w:rPr>
                <w:rFonts w:ascii="Aptos" w:hAnsi="Aptos" w:cstheme="minorHAnsi"/>
                <w:sz w:val="18"/>
                <w:szCs w:val="20"/>
              </w:rPr>
              <w:t>10.7</w:t>
            </w:r>
          </w:p>
        </w:tc>
        <w:tc>
          <w:tcPr>
            <w:tcW w:w="2268" w:type="dxa"/>
          </w:tcPr>
          <w:p w14:paraId="65E18BCF" w14:textId="45DDA2FD" w:rsidR="00B21A41" w:rsidRPr="009672CE" w:rsidRDefault="00DF36F8" w:rsidP="00AA7A3F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>
              <w:rPr>
                <w:rFonts w:ascii="Aptos" w:hAnsi="Aptos" w:cstheme="minorHAnsi"/>
                <w:sz w:val="18"/>
                <w:szCs w:val="20"/>
              </w:rPr>
              <w:t>3</w:t>
            </w:r>
            <w:r w:rsidR="009C55A3">
              <w:rPr>
                <w:rFonts w:ascii="Aptos" w:hAnsi="Aptos" w:cstheme="minorHAnsi"/>
                <w:sz w:val="18"/>
                <w:szCs w:val="20"/>
              </w:rPr>
              <w:t>8</w:t>
            </w:r>
            <w:r>
              <w:rPr>
                <w:rFonts w:ascii="Aptos" w:hAnsi="Aptos" w:cstheme="minorHAnsi"/>
                <w:sz w:val="18"/>
                <w:szCs w:val="20"/>
              </w:rPr>
              <w:t>.3</w:t>
            </w:r>
          </w:p>
        </w:tc>
      </w:tr>
      <w:tr w:rsidR="00B21A41" w:rsidRPr="009672CE" w14:paraId="4AE48446" w14:textId="3D0DCBB2" w:rsidTr="00022FA0">
        <w:tc>
          <w:tcPr>
            <w:tcW w:w="1415" w:type="dxa"/>
            <w:vAlign w:val="center"/>
          </w:tcPr>
          <w:p w14:paraId="0737320E" w14:textId="104AF9EE" w:rsidR="00B21A41" w:rsidRPr="009672CE" w:rsidRDefault="00B21A41" w:rsidP="00523193">
            <w:pPr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Total</w:t>
            </w:r>
          </w:p>
        </w:tc>
        <w:tc>
          <w:tcPr>
            <w:tcW w:w="1501" w:type="dxa"/>
            <w:vAlign w:val="center"/>
          </w:tcPr>
          <w:p w14:paraId="6B87E89F" w14:textId="1C9E5669" w:rsidR="00B21A41" w:rsidRPr="009672CE" w:rsidRDefault="00B21A41" w:rsidP="00AA7A3F">
            <w:pPr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33.0</w:t>
            </w:r>
          </w:p>
        </w:tc>
        <w:tc>
          <w:tcPr>
            <w:tcW w:w="2041" w:type="dxa"/>
          </w:tcPr>
          <w:p w14:paraId="57F41C0A" w14:textId="5FDCA26E" w:rsidR="00B21A41" w:rsidRPr="009672CE" w:rsidRDefault="00B21A41" w:rsidP="00AA7A3F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 w:rsidRPr="009672CE">
              <w:rPr>
                <w:rFonts w:ascii="Aptos" w:hAnsi="Aptos" w:cstheme="minorHAnsi"/>
                <w:sz w:val="18"/>
                <w:szCs w:val="20"/>
              </w:rPr>
              <w:t>43.9</w:t>
            </w:r>
          </w:p>
        </w:tc>
        <w:tc>
          <w:tcPr>
            <w:tcW w:w="2268" w:type="dxa"/>
          </w:tcPr>
          <w:p w14:paraId="1D11B7FC" w14:textId="08B714C5" w:rsidR="00B21A41" w:rsidRPr="009672CE" w:rsidRDefault="00DF36F8" w:rsidP="00DF36F8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>
              <w:rPr>
                <w:rFonts w:ascii="Aptos" w:hAnsi="Aptos" w:cstheme="minorHAnsi"/>
                <w:sz w:val="18"/>
                <w:szCs w:val="20"/>
              </w:rPr>
              <w:t>11.4</w:t>
            </w:r>
          </w:p>
        </w:tc>
        <w:tc>
          <w:tcPr>
            <w:tcW w:w="2268" w:type="dxa"/>
          </w:tcPr>
          <w:p w14:paraId="554C4B1F" w14:textId="42FA3F11" w:rsidR="00B21A41" w:rsidRPr="009672CE" w:rsidRDefault="00DF36F8" w:rsidP="00962D17">
            <w:pPr>
              <w:spacing w:line="360" w:lineRule="auto"/>
              <w:ind w:firstLine="0"/>
              <w:rPr>
                <w:rFonts w:ascii="Aptos" w:hAnsi="Aptos" w:cstheme="minorHAnsi"/>
                <w:sz w:val="18"/>
                <w:szCs w:val="20"/>
              </w:rPr>
            </w:pPr>
            <w:r>
              <w:rPr>
                <w:rFonts w:ascii="Aptos" w:hAnsi="Aptos" w:cstheme="minorHAnsi"/>
                <w:sz w:val="18"/>
                <w:szCs w:val="20"/>
              </w:rPr>
              <w:t>32.6</w:t>
            </w:r>
          </w:p>
        </w:tc>
      </w:tr>
    </w:tbl>
    <w:p w14:paraId="67AC0FA0" w14:textId="7C7B0008" w:rsidR="0086136C" w:rsidRDefault="009B7F4A">
      <w:pPr>
        <w:rPr>
          <w:rFonts w:ascii="Aptos" w:hAnsi="Aptos" w:cstheme="minorHAnsi"/>
          <w:i/>
          <w:iCs/>
          <w:sz w:val="16"/>
          <w:szCs w:val="18"/>
        </w:rPr>
      </w:pPr>
      <w:r w:rsidRPr="009B7F4A">
        <w:rPr>
          <w:rFonts w:ascii="Aptos" w:hAnsi="Aptos"/>
          <w:i/>
          <w:iCs/>
          <w:sz w:val="16"/>
          <w:szCs w:val="18"/>
        </w:rPr>
        <w:t xml:space="preserve">Abbreviations: </w:t>
      </w:r>
      <w:r w:rsidR="00FA6538">
        <w:rPr>
          <w:rFonts w:ascii="Aptos" w:hAnsi="Aptos"/>
          <w:i/>
          <w:iCs/>
          <w:sz w:val="16"/>
          <w:szCs w:val="18"/>
        </w:rPr>
        <w:t xml:space="preserve">FCT, </w:t>
      </w:r>
      <w:r w:rsidRPr="009B7F4A">
        <w:rPr>
          <w:rFonts w:ascii="Aptos" w:hAnsi="Aptos"/>
          <w:i/>
          <w:iCs/>
          <w:sz w:val="16"/>
          <w:szCs w:val="18"/>
        </w:rPr>
        <w:t>first trimester combined testing</w:t>
      </w:r>
      <w:r w:rsidR="00FA6538">
        <w:rPr>
          <w:rFonts w:ascii="Aptos" w:hAnsi="Aptos"/>
          <w:i/>
          <w:iCs/>
          <w:sz w:val="16"/>
          <w:szCs w:val="18"/>
        </w:rPr>
        <w:t>;</w:t>
      </w:r>
      <w:r w:rsidRPr="009B7F4A">
        <w:rPr>
          <w:rFonts w:ascii="Aptos" w:hAnsi="Aptos"/>
          <w:i/>
          <w:iCs/>
          <w:sz w:val="16"/>
          <w:szCs w:val="18"/>
        </w:rPr>
        <w:t xml:space="preserve"> </w:t>
      </w:r>
      <w:r w:rsidR="00FA6538">
        <w:rPr>
          <w:rFonts w:ascii="Aptos" w:hAnsi="Aptos"/>
          <w:i/>
          <w:iCs/>
          <w:sz w:val="16"/>
          <w:szCs w:val="18"/>
        </w:rPr>
        <w:t xml:space="preserve">GW, </w:t>
      </w:r>
      <w:r w:rsidR="00D52C05">
        <w:rPr>
          <w:rFonts w:ascii="Aptos" w:hAnsi="Aptos"/>
          <w:i/>
          <w:iCs/>
          <w:sz w:val="16"/>
          <w:szCs w:val="18"/>
        </w:rPr>
        <w:t>genome-wide</w:t>
      </w:r>
      <w:r w:rsidR="00FA6538">
        <w:rPr>
          <w:rFonts w:ascii="Aptos" w:hAnsi="Aptos"/>
          <w:i/>
          <w:iCs/>
          <w:sz w:val="16"/>
          <w:szCs w:val="18"/>
        </w:rPr>
        <w:t xml:space="preserve">; NIPT, </w:t>
      </w:r>
      <w:r w:rsidR="00D52C05">
        <w:rPr>
          <w:rFonts w:ascii="Aptos" w:hAnsi="Aptos" w:cstheme="minorHAnsi"/>
          <w:i/>
          <w:iCs/>
          <w:sz w:val="16"/>
          <w:szCs w:val="18"/>
          <w:vertAlign w:val="superscript"/>
        </w:rPr>
        <w:t xml:space="preserve"> </w:t>
      </w:r>
      <w:r w:rsidRPr="009B7F4A">
        <w:rPr>
          <w:rFonts w:ascii="Aptos" w:hAnsi="Aptos"/>
          <w:i/>
          <w:iCs/>
          <w:sz w:val="16"/>
          <w:szCs w:val="18"/>
        </w:rPr>
        <w:t>non-invasive prenatal testing</w:t>
      </w:r>
      <w:r w:rsidR="00FA6538">
        <w:rPr>
          <w:rFonts w:ascii="Aptos" w:hAnsi="Aptos"/>
          <w:i/>
          <w:iCs/>
          <w:sz w:val="16"/>
          <w:szCs w:val="18"/>
        </w:rPr>
        <w:t>.</w:t>
      </w:r>
      <w:r w:rsidR="007F782B">
        <w:rPr>
          <w:rFonts w:ascii="Aptos" w:hAnsi="Aptos"/>
          <w:i/>
          <w:iCs/>
          <w:sz w:val="16"/>
          <w:szCs w:val="18"/>
        </w:rPr>
        <w:br/>
      </w:r>
      <w:proofErr w:type="spellStart"/>
      <w:r w:rsidR="00A33591">
        <w:rPr>
          <w:rFonts w:ascii="Aptos" w:hAnsi="Aptos" w:cstheme="minorHAnsi"/>
          <w:i/>
          <w:iCs/>
          <w:sz w:val="16"/>
          <w:szCs w:val="18"/>
          <w:vertAlign w:val="superscript"/>
        </w:rPr>
        <w:t>a</w:t>
      </w:r>
      <w:r w:rsidR="00BB35E4" w:rsidRPr="00862E9A">
        <w:rPr>
          <w:rFonts w:ascii="Aptos" w:hAnsi="Aptos" w:cstheme="minorHAnsi"/>
          <w:i/>
          <w:iCs/>
          <w:sz w:val="16"/>
          <w:szCs w:val="18"/>
        </w:rPr>
        <w:t>Calculated</w:t>
      </w:r>
      <w:proofErr w:type="spellEnd"/>
      <w:r w:rsidR="00BB35E4" w:rsidRPr="00862E9A">
        <w:rPr>
          <w:rFonts w:ascii="Aptos" w:hAnsi="Aptos" w:cstheme="minorHAnsi"/>
          <w:i/>
          <w:iCs/>
          <w:sz w:val="16"/>
          <w:szCs w:val="18"/>
        </w:rPr>
        <w:t xml:space="preserve"> over 201</w:t>
      </w:r>
      <w:r w:rsidR="00A16EC9" w:rsidRPr="00862E9A">
        <w:rPr>
          <w:rFonts w:ascii="Aptos" w:hAnsi="Aptos" w:cstheme="minorHAnsi"/>
          <w:i/>
          <w:iCs/>
          <w:sz w:val="16"/>
          <w:szCs w:val="18"/>
        </w:rPr>
        <w:t>4</w:t>
      </w:r>
      <w:r w:rsidR="00BB35E4" w:rsidRPr="00862E9A">
        <w:rPr>
          <w:rFonts w:ascii="Aptos" w:hAnsi="Aptos" w:cstheme="minorHAnsi"/>
          <w:i/>
          <w:iCs/>
          <w:sz w:val="16"/>
          <w:szCs w:val="18"/>
        </w:rPr>
        <w:t>-201</w:t>
      </w:r>
      <w:r w:rsidR="00A16EC9" w:rsidRPr="00862E9A">
        <w:rPr>
          <w:rFonts w:ascii="Aptos" w:hAnsi="Aptos" w:cstheme="minorHAnsi"/>
          <w:i/>
          <w:iCs/>
          <w:sz w:val="16"/>
          <w:szCs w:val="18"/>
        </w:rPr>
        <w:t>6</w:t>
      </w:r>
      <w:r w:rsidR="00BB35E4" w:rsidRPr="00862E9A">
        <w:rPr>
          <w:rFonts w:ascii="Aptos" w:hAnsi="Aptos" w:cstheme="minorHAnsi"/>
          <w:i/>
          <w:iCs/>
          <w:sz w:val="16"/>
          <w:szCs w:val="18"/>
        </w:rPr>
        <w:t xml:space="preserve"> by dividing the registered performed </w:t>
      </w:r>
      <w:r w:rsidR="00A16EC9" w:rsidRPr="00862E9A">
        <w:rPr>
          <w:rFonts w:ascii="Aptos" w:hAnsi="Aptos" w:cstheme="minorHAnsi"/>
          <w:i/>
          <w:iCs/>
          <w:sz w:val="16"/>
          <w:szCs w:val="18"/>
        </w:rPr>
        <w:t>FCTs</w:t>
      </w:r>
      <w:r w:rsidR="00BB35E4" w:rsidRPr="00862E9A">
        <w:rPr>
          <w:rFonts w:ascii="Aptos" w:hAnsi="Aptos" w:cstheme="minorHAnsi"/>
          <w:i/>
          <w:iCs/>
          <w:sz w:val="16"/>
          <w:szCs w:val="18"/>
        </w:rPr>
        <w:t xml:space="preserve"> by the total number of singleton pregnancies in </w:t>
      </w:r>
      <w:r w:rsidR="00A16EC9" w:rsidRPr="00862E9A">
        <w:rPr>
          <w:rFonts w:ascii="Aptos" w:hAnsi="Aptos" w:cstheme="minorHAnsi"/>
          <w:i/>
          <w:iCs/>
          <w:sz w:val="16"/>
          <w:szCs w:val="18"/>
        </w:rPr>
        <w:t>the same period</w:t>
      </w:r>
      <w:r w:rsidR="00BB35E4" w:rsidRPr="00862E9A">
        <w:rPr>
          <w:rFonts w:ascii="Aptos" w:hAnsi="Aptos" w:cstheme="minorHAnsi"/>
          <w:i/>
          <w:iCs/>
          <w:sz w:val="16"/>
          <w:szCs w:val="18"/>
        </w:rPr>
        <w:t xml:space="preserve"> (</w:t>
      </w:r>
      <w:proofErr w:type="spellStart"/>
      <w:r w:rsidR="00BB35E4" w:rsidRPr="00862E9A">
        <w:rPr>
          <w:rFonts w:ascii="Aptos" w:hAnsi="Aptos" w:cstheme="minorHAnsi"/>
          <w:i/>
          <w:iCs/>
          <w:sz w:val="16"/>
          <w:szCs w:val="18"/>
        </w:rPr>
        <w:t>Peridos</w:t>
      </w:r>
      <w:proofErr w:type="spellEnd"/>
      <w:r w:rsidR="00BB35E4" w:rsidRPr="00862E9A">
        <w:rPr>
          <w:rFonts w:ascii="Aptos" w:hAnsi="Aptos" w:cstheme="minorHAnsi"/>
          <w:i/>
          <w:iCs/>
          <w:sz w:val="16"/>
          <w:szCs w:val="18"/>
        </w:rPr>
        <w:t>)</w:t>
      </w:r>
      <w:r w:rsidR="00E51483" w:rsidRPr="00E51483">
        <w:rPr>
          <w:rFonts w:ascii="Aptos" w:hAnsi="Aptos" w:cstheme="minorHAnsi"/>
          <w:i/>
          <w:iCs/>
          <w:sz w:val="16"/>
          <w:szCs w:val="18"/>
          <w:vertAlign w:val="superscript"/>
        </w:rPr>
        <w:t xml:space="preserve"> </w:t>
      </w:r>
      <w:r w:rsidR="002F2DDE">
        <w:rPr>
          <w:rFonts w:ascii="Aptos" w:hAnsi="Aptos" w:cstheme="minorHAnsi"/>
          <w:i/>
          <w:iCs/>
          <w:sz w:val="16"/>
          <w:szCs w:val="18"/>
        </w:rPr>
        <w:t>.</w:t>
      </w:r>
      <w:r w:rsidR="00E51483" w:rsidRPr="00E51483">
        <w:rPr>
          <w:rFonts w:ascii="Aptos" w:hAnsi="Aptos" w:cstheme="minorHAnsi"/>
          <w:i/>
          <w:iCs/>
          <w:sz w:val="16"/>
          <w:szCs w:val="18"/>
          <w:vertAlign w:val="superscript"/>
        </w:rPr>
        <w:t>1</w:t>
      </w:r>
      <w:r w:rsidR="00A16EC9" w:rsidRPr="00862E9A">
        <w:rPr>
          <w:rFonts w:ascii="Aptos" w:hAnsi="Aptos" w:cstheme="minorHAnsi"/>
          <w:i/>
          <w:iCs/>
          <w:sz w:val="16"/>
          <w:szCs w:val="18"/>
        </w:rPr>
        <w:br/>
      </w:r>
      <w:proofErr w:type="spellStart"/>
      <w:r w:rsidR="00A33591">
        <w:rPr>
          <w:rFonts w:ascii="Aptos" w:hAnsi="Aptos" w:cstheme="minorHAnsi"/>
          <w:i/>
          <w:iCs/>
          <w:sz w:val="16"/>
          <w:szCs w:val="18"/>
          <w:vertAlign w:val="superscript"/>
        </w:rPr>
        <w:t>b</w:t>
      </w:r>
      <w:r w:rsidR="004338F6" w:rsidRPr="00862E9A">
        <w:rPr>
          <w:rFonts w:ascii="Aptos" w:hAnsi="Aptos" w:cstheme="minorHAnsi"/>
          <w:i/>
          <w:iCs/>
          <w:sz w:val="16"/>
          <w:szCs w:val="18"/>
        </w:rPr>
        <w:t>Calculated</w:t>
      </w:r>
      <w:proofErr w:type="spellEnd"/>
      <w:r w:rsidR="004338F6" w:rsidRPr="00862E9A">
        <w:rPr>
          <w:rFonts w:ascii="Aptos" w:hAnsi="Aptos" w:cstheme="minorHAnsi"/>
          <w:i/>
          <w:iCs/>
          <w:sz w:val="16"/>
          <w:szCs w:val="18"/>
        </w:rPr>
        <w:t xml:space="preserve"> </w:t>
      </w:r>
      <w:r w:rsidR="00CF4DC7" w:rsidRPr="00862E9A">
        <w:rPr>
          <w:rFonts w:ascii="Aptos" w:hAnsi="Aptos" w:cstheme="minorHAnsi"/>
          <w:i/>
          <w:iCs/>
          <w:sz w:val="16"/>
          <w:szCs w:val="18"/>
        </w:rPr>
        <w:t xml:space="preserve">over 2018-2019 </w:t>
      </w:r>
      <w:r w:rsidR="00DC1F5C" w:rsidRPr="00862E9A">
        <w:rPr>
          <w:rFonts w:ascii="Aptos" w:hAnsi="Aptos" w:cstheme="minorHAnsi"/>
          <w:i/>
          <w:iCs/>
          <w:sz w:val="16"/>
          <w:szCs w:val="18"/>
        </w:rPr>
        <w:t xml:space="preserve">by dividing the registered </w:t>
      </w:r>
      <w:r w:rsidR="00CF4DC7" w:rsidRPr="00862E9A">
        <w:rPr>
          <w:rFonts w:ascii="Aptos" w:hAnsi="Aptos" w:cstheme="minorHAnsi"/>
          <w:i/>
          <w:iCs/>
          <w:sz w:val="16"/>
          <w:szCs w:val="18"/>
        </w:rPr>
        <w:t xml:space="preserve">performed </w:t>
      </w:r>
      <w:r w:rsidR="00DC1F5C" w:rsidRPr="00862E9A">
        <w:rPr>
          <w:rFonts w:ascii="Aptos" w:hAnsi="Aptos" w:cstheme="minorHAnsi"/>
          <w:i/>
          <w:iCs/>
          <w:sz w:val="16"/>
          <w:szCs w:val="18"/>
        </w:rPr>
        <w:t>NIPTs</w:t>
      </w:r>
      <w:r w:rsidR="00DA7B01" w:rsidRPr="00862E9A">
        <w:rPr>
          <w:rFonts w:ascii="Aptos" w:hAnsi="Aptos" w:cstheme="minorHAnsi"/>
          <w:i/>
          <w:iCs/>
          <w:sz w:val="16"/>
          <w:szCs w:val="18"/>
        </w:rPr>
        <w:t xml:space="preserve"> </w:t>
      </w:r>
      <w:r w:rsidR="00CF4DC7" w:rsidRPr="00862E9A">
        <w:rPr>
          <w:rFonts w:ascii="Aptos" w:hAnsi="Aptos" w:cstheme="minorHAnsi"/>
          <w:i/>
          <w:iCs/>
          <w:sz w:val="16"/>
          <w:szCs w:val="18"/>
        </w:rPr>
        <w:t>by</w:t>
      </w:r>
      <w:r w:rsidR="004338F6" w:rsidRPr="00862E9A">
        <w:rPr>
          <w:rFonts w:ascii="Aptos" w:hAnsi="Aptos" w:cstheme="minorHAnsi"/>
          <w:i/>
          <w:iCs/>
          <w:sz w:val="16"/>
          <w:szCs w:val="18"/>
        </w:rPr>
        <w:t xml:space="preserve"> the total number of singleton pregnancies in </w:t>
      </w:r>
      <w:r w:rsidR="00A16EC9" w:rsidRPr="00862E9A">
        <w:rPr>
          <w:rFonts w:ascii="Aptos" w:hAnsi="Aptos" w:cstheme="minorHAnsi"/>
          <w:i/>
          <w:iCs/>
          <w:sz w:val="16"/>
          <w:szCs w:val="18"/>
        </w:rPr>
        <w:t>the same period</w:t>
      </w:r>
      <w:r w:rsidR="004338F6" w:rsidRPr="00862E9A">
        <w:rPr>
          <w:rFonts w:ascii="Aptos" w:hAnsi="Aptos" w:cstheme="minorHAnsi"/>
          <w:i/>
          <w:iCs/>
          <w:sz w:val="16"/>
          <w:szCs w:val="18"/>
        </w:rPr>
        <w:t xml:space="preserve"> (</w:t>
      </w:r>
      <w:proofErr w:type="spellStart"/>
      <w:r w:rsidR="00DA7B01" w:rsidRPr="00862E9A">
        <w:rPr>
          <w:rFonts w:ascii="Aptos" w:hAnsi="Aptos" w:cstheme="minorHAnsi"/>
          <w:i/>
          <w:iCs/>
          <w:sz w:val="16"/>
          <w:szCs w:val="18"/>
        </w:rPr>
        <w:t>Peridos</w:t>
      </w:r>
      <w:proofErr w:type="spellEnd"/>
      <w:r w:rsidR="004338F6" w:rsidRPr="00862E9A">
        <w:rPr>
          <w:rFonts w:ascii="Aptos" w:hAnsi="Aptos" w:cstheme="minorHAnsi"/>
          <w:i/>
          <w:iCs/>
          <w:sz w:val="16"/>
          <w:szCs w:val="18"/>
        </w:rPr>
        <w:t>)</w:t>
      </w:r>
      <w:r w:rsidR="00CC74FA">
        <w:rPr>
          <w:rFonts w:ascii="Aptos" w:hAnsi="Aptos" w:cstheme="minorHAnsi"/>
          <w:i/>
          <w:iCs/>
          <w:sz w:val="16"/>
          <w:szCs w:val="18"/>
        </w:rPr>
        <w:t>.</w:t>
      </w:r>
      <w:r w:rsidR="00E51483" w:rsidRPr="00E51483">
        <w:rPr>
          <w:rFonts w:ascii="Aptos" w:hAnsi="Aptos" w:cstheme="minorHAnsi"/>
          <w:i/>
          <w:iCs/>
          <w:sz w:val="16"/>
          <w:szCs w:val="18"/>
          <w:vertAlign w:val="superscript"/>
        </w:rPr>
        <w:t>1</w:t>
      </w:r>
      <w:r w:rsidR="00E51483">
        <w:rPr>
          <w:rFonts w:ascii="Aptos" w:hAnsi="Aptos" w:cstheme="minorHAnsi"/>
          <w:i/>
          <w:iCs/>
          <w:sz w:val="16"/>
          <w:szCs w:val="18"/>
        </w:rPr>
        <w:t xml:space="preserve"> </w:t>
      </w:r>
    </w:p>
    <w:p w14:paraId="13FCF371" w14:textId="77777777" w:rsidR="00E51483" w:rsidRPr="00E51483" w:rsidRDefault="00E51483" w:rsidP="00BF6CB0">
      <w:pPr>
        <w:rPr>
          <w:rFonts w:cstheme="minorHAnsi"/>
          <w:b/>
          <w:bCs/>
          <w:sz w:val="24"/>
          <w:szCs w:val="24"/>
          <w:lang w:val="en-GB"/>
        </w:rPr>
      </w:pPr>
    </w:p>
    <w:p w14:paraId="3FC45673" w14:textId="20EBFED5" w:rsidR="005F38DA" w:rsidRPr="002D2A76" w:rsidRDefault="00E51483" w:rsidP="00BF6CB0">
      <w:pPr>
        <w:rPr>
          <w:rFonts w:cstheme="minorHAnsi"/>
          <w:b/>
          <w:bCs/>
          <w:sz w:val="24"/>
          <w:szCs w:val="24"/>
          <w:lang w:val="nl-NL"/>
        </w:rPr>
      </w:pPr>
      <w:proofErr w:type="spellStart"/>
      <w:r>
        <w:rPr>
          <w:rFonts w:cstheme="minorHAnsi"/>
          <w:b/>
          <w:bCs/>
          <w:sz w:val="24"/>
          <w:szCs w:val="24"/>
          <w:lang w:val="nl-NL"/>
        </w:rPr>
        <w:t>R</w:t>
      </w:r>
      <w:r w:rsidR="00A14C6C">
        <w:rPr>
          <w:rFonts w:cstheme="minorHAnsi"/>
          <w:b/>
          <w:bCs/>
          <w:sz w:val="24"/>
          <w:szCs w:val="24"/>
          <w:lang w:val="nl-NL"/>
        </w:rPr>
        <w:t>eferences</w:t>
      </w:r>
      <w:proofErr w:type="spellEnd"/>
    </w:p>
    <w:p w14:paraId="052D9B96" w14:textId="4E358A9C" w:rsidR="00B17744" w:rsidRPr="00B17744" w:rsidRDefault="00141817" w:rsidP="00E51483">
      <w:pPr>
        <w:pStyle w:val="EndNoteBibliography"/>
        <w:spacing w:after="0" w:line="480" w:lineRule="auto"/>
        <w:ind w:left="720" w:hanging="720"/>
      </w:pPr>
      <w:r>
        <w:rPr>
          <w:rFonts w:cstheme="minorHAnsi"/>
          <w:i/>
          <w:iCs/>
          <w:sz w:val="18"/>
          <w:szCs w:val="18"/>
        </w:rPr>
        <w:fldChar w:fldCharType="begin"/>
      </w:r>
      <w:r w:rsidRPr="002D2A76">
        <w:rPr>
          <w:rFonts w:cstheme="minorHAnsi"/>
          <w:i/>
          <w:iCs/>
          <w:sz w:val="18"/>
          <w:szCs w:val="18"/>
          <w:lang w:val="nl-NL"/>
        </w:rPr>
        <w:instrText xml:space="preserve"> ADDIN EN.REFLIST </w:instrText>
      </w:r>
      <w:r>
        <w:rPr>
          <w:rFonts w:cstheme="minorHAnsi"/>
          <w:i/>
          <w:iCs/>
          <w:sz w:val="18"/>
          <w:szCs w:val="18"/>
        </w:rPr>
        <w:fldChar w:fldCharType="separate"/>
      </w:r>
    </w:p>
    <w:p w14:paraId="6352418F" w14:textId="3F7E31F7" w:rsidR="00E51483" w:rsidRPr="00E51483" w:rsidRDefault="00E51483" w:rsidP="00E51483">
      <w:pPr>
        <w:pStyle w:val="EndNoteBibliography"/>
        <w:spacing w:after="0" w:line="480" w:lineRule="auto"/>
        <w:ind w:left="720" w:hanging="720"/>
      </w:pPr>
      <w:r>
        <w:t>1</w:t>
      </w:r>
      <w:r w:rsidR="00B17744" w:rsidRPr="00B17744">
        <w:t>.</w:t>
      </w:r>
      <w:r w:rsidR="00B17744" w:rsidRPr="00B17744">
        <w:tab/>
      </w:r>
      <w:r w:rsidR="00411A7F" w:rsidRPr="00411A7F">
        <w:t>Online national digital registration system for prenatal screening Peridos</w:t>
      </w:r>
      <w:r w:rsidR="0003572F">
        <w:t>.</w:t>
      </w:r>
      <w:r w:rsidR="00411A7F" w:rsidRPr="00411A7F">
        <w:t xml:space="preserve"> </w:t>
      </w:r>
      <w:hyperlink r:id="rId7" w:history="1">
        <w:r w:rsidR="00411A7F" w:rsidRPr="00411A7F">
          <w:rPr>
            <w:rStyle w:val="Hyperlink"/>
          </w:rPr>
          <w:t>https://www.peridos.nl</w:t>
        </w:r>
      </w:hyperlink>
      <w:r w:rsidR="00411A7F">
        <w:t>.</w:t>
      </w:r>
    </w:p>
    <w:p w14:paraId="20554F5B" w14:textId="771368CC" w:rsidR="00B17744" w:rsidRPr="00E51483" w:rsidRDefault="00411A7F" w:rsidP="00207870">
      <w:pPr>
        <w:pStyle w:val="EndNoteBibliography"/>
        <w:spacing w:line="480" w:lineRule="auto"/>
        <w:ind w:left="720" w:hanging="720"/>
        <w:rPr>
          <w:lang w:val="en-GB"/>
        </w:rPr>
      </w:pPr>
      <w:r w:rsidRPr="00E51483">
        <w:rPr>
          <w:lang w:val="en-GB"/>
        </w:rPr>
        <w:t xml:space="preserve"> </w:t>
      </w:r>
    </w:p>
    <w:p w14:paraId="6688F65B" w14:textId="2171A861" w:rsidR="00982F05" w:rsidRPr="00982F05" w:rsidRDefault="00141817" w:rsidP="00BF6CB0">
      <w:pPr>
        <w:rPr>
          <w:rFonts w:cstheme="minorHAnsi"/>
          <w:i/>
          <w:iCs/>
          <w:sz w:val="18"/>
          <w:szCs w:val="18"/>
        </w:rPr>
      </w:pPr>
      <w:r>
        <w:rPr>
          <w:rFonts w:cstheme="minorHAnsi"/>
          <w:i/>
          <w:iCs/>
          <w:sz w:val="18"/>
          <w:szCs w:val="18"/>
        </w:rPr>
        <w:fldChar w:fldCharType="end"/>
      </w:r>
    </w:p>
    <w:sectPr w:rsidR="00982F05" w:rsidRPr="00982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wvdvwvjsvdxjereeqxvt5kze5a2d5twsfs&quot;&gt;My EndNote Library&lt;record-ids&gt;&lt;item&gt;33&lt;/item&gt;&lt;item&gt;42&lt;/item&gt;&lt;item&gt;43&lt;/item&gt;&lt;item&gt;63&lt;/item&gt;&lt;item&gt;64&lt;/item&gt;&lt;item&gt;65&lt;/item&gt;&lt;item&gt;79&lt;/item&gt;&lt;/record-ids&gt;&lt;/item&gt;&lt;/Libraries&gt;"/>
  </w:docVars>
  <w:rsids>
    <w:rsidRoot w:val="00181786"/>
    <w:rsid w:val="000046F1"/>
    <w:rsid w:val="000114FC"/>
    <w:rsid w:val="00011BBE"/>
    <w:rsid w:val="000124F3"/>
    <w:rsid w:val="0001258B"/>
    <w:rsid w:val="00014998"/>
    <w:rsid w:val="000202A3"/>
    <w:rsid w:val="00022FA0"/>
    <w:rsid w:val="0002390E"/>
    <w:rsid w:val="0003572F"/>
    <w:rsid w:val="00036438"/>
    <w:rsid w:val="00046D04"/>
    <w:rsid w:val="0006212B"/>
    <w:rsid w:val="00071B7A"/>
    <w:rsid w:val="00076F70"/>
    <w:rsid w:val="00080C2B"/>
    <w:rsid w:val="00080FF5"/>
    <w:rsid w:val="0008413A"/>
    <w:rsid w:val="0008573C"/>
    <w:rsid w:val="00087211"/>
    <w:rsid w:val="000910DC"/>
    <w:rsid w:val="000914C7"/>
    <w:rsid w:val="0009279A"/>
    <w:rsid w:val="00095F94"/>
    <w:rsid w:val="000A1E57"/>
    <w:rsid w:val="000A3F82"/>
    <w:rsid w:val="000A6A02"/>
    <w:rsid w:val="000A7371"/>
    <w:rsid w:val="000B03E2"/>
    <w:rsid w:val="000C3B5E"/>
    <w:rsid w:val="000C64E2"/>
    <w:rsid w:val="000C6806"/>
    <w:rsid w:val="000D36C4"/>
    <w:rsid w:val="000D6D27"/>
    <w:rsid w:val="000E18CF"/>
    <w:rsid w:val="000E2C55"/>
    <w:rsid w:val="000E47D4"/>
    <w:rsid w:val="000F0D1B"/>
    <w:rsid w:val="000F56C3"/>
    <w:rsid w:val="000F586F"/>
    <w:rsid w:val="00100B39"/>
    <w:rsid w:val="001010B5"/>
    <w:rsid w:val="00103576"/>
    <w:rsid w:val="00110408"/>
    <w:rsid w:val="0011284C"/>
    <w:rsid w:val="0011497A"/>
    <w:rsid w:val="00120062"/>
    <w:rsid w:val="00134631"/>
    <w:rsid w:val="001355F7"/>
    <w:rsid w:val="00137E48"/>
    <w:rsid w:val="00141817"/>
    <w:rsid w:val="00142F76"/>
    <w:rsid w:val="0015323E"/>
    <w:rsid w:val="00153E3F"/>
    <w:rsid w:val="00155169"/>
    <w:rsid w:val="001613E7"/>
    <w:rsid w:val="001646C6"/>
    <w:rsid w:val="00164783"/>
    <w:rsid w:val="001650A2"/>
    <w:rsid w:val="00170FDC"/>
    <w:rsid w:val="00177EF3"/>
    <w:rsid w:val="00181786"/>
    <w:rsid w:val="00182172"/>
    <w:rsid w:val="00182285"/>
    <w:rsid w:val="00184461"/>
    <w:rsid w:val="00184693"/>
    <w:rsid w:val="00185184"/>
    <w:rsid w:val="00190B74"/>
    <w:rsid w:val="00192EEA"/>
    <w:rsid w:val="00193B61"/>
    <w:rsid w:val="001B5CC1"/>
    <w:rsid w:val="001C2CAA"/>
    <w:rsid w:val="001C4B74"/>
    <w:rsid w:val="001D3688"/>
    <w:rsid w:val="001D383C"/>
    <w:rsid w:val="001E15C9"/>
    <w:rsid w:val="001E31DE"/>
    <w:rsid w:val="001E4813"/>
    <w:rsid w:val="001F00E5"/>
    <w:rsid w:val="00200344"/>
    <w:rsid w:val="0020127F"/>
    <w:rsid w:val="00202785"/>
    <w:rsid w:val="00205585"/>
    <w:rsid w:val="00206A50"/>
    <w:rsid w:val="00207870"/>
    <w:rsid w:val="002177F3"/>
    <w:rsid w:val="00217981"/>
    <w:rsid w:val="00221202"/>
    <w:rsid w:val="00221DC5"/>
    <w:rsid w:val="0022364E"/>
    <w:rsid w:val="00223A65"/>
    <w:rsid w:val="002242D4"/>
    <w:rsid w:val="00225D38"/>
    <w:rsid w:val="00230AFB"/>
    <w:rsid w:val="0023282A"/>
    <w:rsid w:val="00240DAA"/>
    <w:rsid w:val="0024481E"/>
    <w:rsid w:val="002501EB"/>
    <w:rsid w:val="002543CD"/>
    <w:rsid w:val="00257D19"/>
    <w:rsid w:val="00263B82"/>
    <w:rsid w:val="002656D9"/>
    <w:rsid w:val="00267029"/>
    <w:rsid w:val="0026735E"/>
    <w:rsid w:val="00271286"/>
    <w:rsid w:val="0027300B"/>
    <w:rsid w:val="00273C8D"/>
    <w:rsid w:val="002761D8"/>
    <w:rsid w:val="002769AB"/>
    <w:rsid w:val="00277889"/>
    <w:rsid w:val="002A4261"/>
    <w:rsid w:val="002A7361"/>
    <w:rsid w:val="002B3E6D"/>
    <w:rsid w:val="002B546A"/>
    <w:rsid w:val="002C0ED1"/>
    <w:rsid w:val="002C5A69"/>
    <w:rsid w:val="002D00D6"/>
    <w:rsid w:val="002D04C5"/>
    <w:rsid w:val="002D2A76"/>
    <w:rsid w:val="002D5FED"/>
    <w:rsid w:val="002D70B9"/>
    <w:rsid w:val="002E0368"/>
    <w:rsid w:val="002E0B72"/>
    <w:rsid w:val="002E6816"/>
    <w:rsid w:val="002E6AAE"/>
    <w:rsid w:val="002F2DDE"/>
    <w:rsid w:val="002F5C64"/>
    <w:rsid w:val="00300D17"/>
    <w:rsid w:val="00303EF7"/>
    <w:rsid w:val="003073AF"/>
    <w:rsid w:val="00307AF7"/>
    <w:rsid w:val="003139A4"/>
    <w:rsid w:val="00317959"/>
    <w:rsid w:val="00322927"/>
    <w:rsid w:val="003371AF"/>
    <w:rsid w:val="00344FE3"/>
    <w:rsid w:val="00346369"/>
    <w:rsid w:val="003464C0"/>
    <w:rsid w:val="00347603"/>
    <w:rsid w:val="00357FDA"/>
    <w:rsid w:val="00365E17"/>
    <w:rsid w:val="00371ED8"/>
    <w:rsid w:val="00380470"/>
    <w:rsid w:val="00384D53"/>
    <w:rsid w:val="00387721"/>
    <w:rsid w:val="003A0484"/>
    <w:rsid w:val="003A2D55"/>
    <w:rsid w:val="003A5649"/>
    <w:rsid w:val="003A7253"/>
    <w:rsid w:val="003B26BC"/>
    <w:rsid w:val="003B2836"/>
    <w:rsid w:val="003B56B1"/>
    <w:rsid w:val="003D4841"/>
    <w:rsid w:val="003D59ED"/>
    <w:rsid w:val="003E1B5D"/>
    <w:rsid w:val="003E2EB6"/>
    <w:rsid w:val="003F09A1"/>
    <w:rsid w:val="003F626D"/>
    <w:rsid w:val="003F63E3"/>
    <w:rsid w:val="00401FB0"/>
    <w:rsid w:val="00411A7F"/>
    <w:rsid w:val="00420B6C"/>
    <w:rsid w:val="00424D9C"/>
    <w:rsid w:val="00425005"/>
    <w:rsid w:val="00431E48"/>
    <w:rsid w:val="00432D38"/>
    <w:rsid w:val="004338F6"/>
    <w:rsid w:val="0043466A"/>
    <w:rsid w:val="00436097"/>
    <w:rsid w:val="004401AA"/>
    <w:rsid w:val="00442884"/>
    <w:rsid w:val="00442D8F"/>
    <w:rsid w:val="004440F9"/>
    <w:rsid w:val="004509AD"/>
    <w:rsid w:val="00452683"/>
    <w:rsid w:val="00455861"/>
    <w:rsid w:val="00456A97"/>
    <w:rsid w:val="00463328"/>
    <w:rsid w:val="0046429C"/>
    <w:rsid w:val="004674FA"/>
    <w:rsid w:val="004948FE"/>
    <w:rsid w:val="0049629E"/>
    <w:rsid w:val="004A5450"/>
    <w:rsid w:val="004C3DF4"/>
    <w:rsid w:val="004E2368"/>
    <w:rsid w:val="004E2DB4"/>
    <w:rsid w:val="004F547F"/>
    <w:rsid w:val="005004A6"/>
    <w:rsid w:val="00500911"/>
    <w:rsid w:val="0050566C"/>
    <w:rsid w:val="00520520"/>
    <w:rsid w:val="005209B4"/>
    <w:rsid w:val="0052313D"/>
    <w:rsid w:val="00523193"/>
    <w:rsid w:val="00524CAD"/>
    <w:rsid w:val="00526511"/>
    <w:rsid w:val="00526890"/>
    <w:rsid w:val="0052723C"/>
    <w:rsid w:val="00537501"/>
    <w:rsid w:val="00540D57"/>
    <w:rsid w:val="00545B76"/>
    <w:rsid w:val="00557F2D"/>
    <w:rsid w:val="0056378E"/>
    <w:rsid w:val="00563F93"/>
    <w:rsid w:val="005667F9"/>
    <w:rsid w:val="00570C28"/>
    <w:rsid w:val="005858FB"/>
    <w:rsid w:val="005935DC"/>
    <w:rsid w:val="00595C6B"/>
    <w:rsid w:val="005A2625"/>
    <w:rsid w:val="005A36DD"/>
    <w:rsid w:val="005A3A07"/>
    <w:rsid w:val="005A5C63"/>
    <w:rsid w:val="005B31C7"/>
    <w:rsid w:val="005B6E87"/>
    <w:rsid w:val="005C0445"/>
    <w:rsid w:val="005D41C3"/>
    <w:rsid w:val="005D4670"/>
    <w:rsid w:val="005D4ACE"/>
    <w:rsid w:val="005E2AA5"/>
    <w:rsid w:val="005E2FD0"/>
    <w:rsid w:val="005E7C14"/>
    <w:rsid w:val="005F1128"/>
    <w:rsid w:val="005F38DA"/>
    <w:rsid w:val="005F3D97"/>
    <w:rsid w:val="005F77F7"/>
    <w:rsid w:val="00605846"/>
    <w:rsid w:val="006110B6"/>
    <w:rsid w:val="00611B93"/>
    <w:rsid w:val="00623440"/>
    <w:rsid w:val="006252AA"/>
    <w:rsid w:val="00625CB9"/>
    <w:rsid w:val="00625CCE"/>
    <w:rsid w:val="00630305"/>
    <w:rsid w:val="00633E65"/>
    <w:rsid w:val="006349C8"/>
    <w:rsid w:val="00643CC8"/>
    <w:rsid w:val="006538E9"/>
    <w:rsid w:val="00666B46"/>
    <w:rsid w:val="006672C9"/>
    <w:rsid w:val="00675C42"/>
    <w:rsid w:val="00677299"/>
    <w:rsid w:val="006849EB"/>
    <w:rsid w:val="00684CCC"/>
    <w:rsid w:val="00687A16"/>
    <w:rsid w:val="00692917"/>
    <w:rsid w:val="00692C95"/>
    <w:rsid w:val="00695905"/>
    <w:rsid w:val="006A017E"/>
    <w:rsid w:val="006A0416"/>
    <w:rsid w:val="006A3E82"/>
    <w:rsid w:val="006A509A"/>
    <w:rsid w:val="006B1160"/>
    <w:rsid w:val="006B11E6"/>
    <w:rsid w:val="006B3719"/>
    <w:rsid w:val="006B6EEA"/>
    <w:rsid w:val="006B7025"/>
    <w:rsid w:val="006B7CDA"/>
    <w:rsid w:val="006C0F14"/>
    <w:rsid w:val="006C5D98"/>
    <w:rsid w:val="006D2542"/>
    <w:rsid w:val="006D2BD5"/>
    <w:rsid w:val="006E522D"/>
    <w:rsid w:val="006E6939"/>
    <w:rsid w:val="006F0283"/>
    <w:rsid w:val="006F45F3"/>
    <w:rsid w:val="00701A7E"/>
    <w:rsid w:val="00702C99"/>
    <w:rsid w:val="00705363"/>
    <w:rsid w:val="007148FE"/>
    <w:rsid w:val="00720457"/>
    <w:rsid w:val="00724357"/>
    <w:rsid w:val="007243E7"/>
    <w:rsid w:val="00732F8E"/>
    <w:rsid w:val="007416F2"/>
    <w:rsid w:val="00742CBC"/>
    <w:rsid w:val="00744690"/>
    <w:rsid w:val="0075089C"/>
    <w:rsid w:val="00761919"/>
    <w:rsid w:val="00764505"/>
    <w:rsid w:val="00770B8D"/>
    <w:rsid w:val="0077479C"/>
    <w:rsid w:val="007751D1"/>
    <w:rsid w:val="0078161D"/>
    <w:rsid w:val="007827C5"/>
    <w:rsid w:val="00782D48"/>
    <w:rsid w:val="00786F22"/>
    <w:rsid w:val="007873CE"/>
    <w:rsid w:val="007919F6"/>
    <w:rsid w:val="007A4030"/>
    <w:rsid w:val="007A417E"/>
    <w:rsid w:val="007A4749"/>
    <w:rsid w:val="007B1264"/>
    <w:rsid w:val="007B5C45"/>
    <w:rsid w:val="007B77C7"/>
    <w:rsid w:val="007C66AC"/>
    <w:rsid w:val="007E1C72"/>
    <w:rsid w:val="007E247A"/>
    <w:rsid w:val="007E3E14"/>
    <w:rsid w:val="007E4431"/>
    <w:rsid w:val="007F6290"/>
    <w:rsid w:val="007F782B"/>
    <w:rsid w:val="007F7929"/>
    <w:rsid w:val="00800A16"/>
    <w:rsid w:val="00803AAF"/>
    <w:rsid w:val="00804067"/>
    <w:rsid w:val="00810429"/>
    <w:rsid w:val="008108D4"/>
    <w:rsid w:val="00813C25"/>
    <w:rsid w:val="00817E8D"/>
    <w:rsid w:val="00820ACC"/>
    <w:rsid w:val="00820AEC"/>
    <w:rsid w:val="0082766F"/>
    <w:rsid w:val="008458D3"/>
    <w:rsid w:val="00856B64"/>
    <w:rsid w:val="0086136C"/>
    <w:rsid w:val="00862E9A"/>
    <w:rsid w:val="008874E2"/>
    <w:rsid w:val="00887504"/>
    <w:rsid w:val="00887EEE"/>
    <w:rsid w:val="00890E84"/>
    <w:rsid w:val="00892BCA"/>
    <w:rsid w:val="008949FD"/>
    <w:rsid w:val="008970F9"/>
    <w:rsid w:val="008A3669"/>
    <w:rsid w:val="008A4AF6"/>
    <w:rsid w:val="008A54B1"/>
    <w:rsid w:val="008B46A7"/>
    <w:rsid w:val="008C0735"/>
    <w:rsid w:val="008C30EE"/>
    <w:rsid w:val="008C6D82"/>
    <w:rsid w:val="008E4D08"/>
    <w:rsid w:val="008E5B2E"/>
    <w:rsid w:val="008F22A6"/>
    <w:rsid w:val="008F522A"/>
    <w:rsid w:val="008F7519"/>
    <w:rsid w:val="009105AC"/>
    <w:rsid w:val="00914735"/>
    <w:rsid w:val="00921773"/>
    <w:rsid w:val="00925D53"/>
    <w:rsid w:val="00926603"/>
    <w:rsid w:val="009277D7"/>
    <w:rsid w:val="00930BB7"/>
    <w:rsid w:val="00932551"/>
    <w:rsid w:val="009325CC"/>
    <w:rsid w:val="009372EA"/>
    <w:rsid w:val="00940E5F"/>
    <w:rsid w:val="009422B6"/>
    <w:rsid w:val="00943ABC"/>
    <w:rsid w:val="00947717"/>
    <w:rsid w:val="009557AB"/>
    <w:rsid w:val="00957B30"/>
    <w:rsid w:val="009603E8"/>
    <w:rsid w:val="00962D17"/>
    <w:rsid w:val="00963E51"/>
    <w:rsid w:val="0096539F"/>
    <w:rsid w:val="009672CE"/>
    <w:rsid w:val="00974DAC"/>
    <w:rsid w:val="00975509"/>
    <w:rsid w:val="00975BC8"/>
    <w:rsid w:val="00982F05"/>
    <w:rsid w:val="00984AE1"/>
    <w:rsid w:val="0098643B"/>
    <w:rsid w:val="00991B3A"/>
    <w:rsid w:val="00995192"/>
    <w:rsid w:val="009B42CB"/>
    <w:rsid w:val="009B4C29"/>
    <w:rsid w:val="009B7F4A"/>
    <w:rsid w:val="009C4D7F"/>
    <w:rsid w:val="009C55A3"/>
    <w:rsid w:val="009E1A02"/>
    <w:rsid w:val="009F6AD2"/>
    <w:rsid w:val="00A01567"/>
    <w:rsid w:val="00A03D1E"/>
    <w:rsid w:val="00A04F7E"/>
    <w:rsid w:val="00A112E3"/>
    <w:rsid w:val="00A11B8F"/>
    <w:rsid w:val="00A14C6C"/>
    <w:rsid w:val="00A16EC9"/>
    <w:rsid w:val="00A206EE"/>
    <w:rsid w:val="00A223BF"/>
    <w:rsid w:val="00A24466"/>
    <w:rsid w:val="00A33591"/>
    <w:rsid w:val="00A34DC9"/>
    <w:rsid w:val="00A36AD5"/>
    <w:rsid w:val="00A45BDB"/>
    <w:rsid w:val="00A53E09"/>
    <w:rsid w:val="00A620B6"/>
    <w:rsid w:val="00A637E1"/>
    <w:rsid w:val="00A660BB"/>
    <w:rsid w:val="00A66A18"/>
    <w:rsid w:val="00A71FF8"/>
    <w:rsid w:val="00A73803"/>
    <w:rsid w:val="00A75EB4"/>
    <w:rsid w:val="00A7775D"/>
    <w:rsid w:val="00A85606"/>
    <w:rsid w:val="00A91D5C"/>
    <w:rsid w:val="00AA0EFA"/>
    <w:rsid w:val="00AA1A1B"/>
    <w:rsid w:val="00AA1F85"/>
    <w:rsid w:val="00AA26E9"/>
    <w:rsid w:val="00AA3016"/>
    <w:rsid w:val="00AA3B60"/>
    <w:rsid w:val="00AA6A31"/>
    <w:rsid w:val="00AA7A3F"/>
    <w:rsid w:val="00AB5CE1"/>
    <w:rsid w:val="00AB6522"/>
    <w:rsid w:val="00AD6038"/>
    <w:rsid w:val="00AD6374"/>
    <w:rsid w:val="00AE25D3"/>
    <w:rsid w:val="00AE5CA1"/>
    <w:rsid w:val="00AF229B"/>
    <w:rsid w:val="00AF7B92"/>
    <w:rsid w:val="00AF7E9C"/>
    <w:rsid w:val="00B04EC1"/>
    <w:rsid w:val="00B1027B"/>
    <w:rsid w:val="00B1099F"/>
    <w:rsid w:val="00B11AEE"/>
    <w:rsid w:val="00B15946"/>
    <w:rsid w:val="00B17744"/>
    <w:rsid w:val="00B21A41"/>
    <w:rsid w:val="00B23A14"/>
    <w:rsid w:val="00B41B0A"/>
    <w:rsid w:val="00B42995"/>
    <w:rsid w:val="00B4694C"/>
    <w:rsid w:val="00B52FE1"/>
    <w:rsid w:val="00B553C2"/>
    <w:rsid w:val="00B6011C"/>
    <w:rsid w:val="00B63D15"/>
    <w:rsid w:val="00B6537C"/>
    <w:rsid w:val="00B66FC6"/>
    <w:rsid w:val="00B73436"/>
    <w:rsid w:val="00B756E7"/>
    <w:rsid w:val="00B82C6E"/>
    <w:rsid w:val="00B8506C"/>
    <w:rsid w:val="00B85B41"/>
    <w:rsid w:val="00B9469F"/>
    <w:rsid w:val="00B96E84"/>
    <w:rsid w:val="00B97C48"/>
    <w:rsid w:val="00BA63B3"/>
    <w:rsid w:val="00BB0717"/>
    <w:rsid w:val="00BB35E4"/>
    <w:rsid w:val="00BB4B4F"/>
    <w:rsid w:val="00BB69D8"/>
    <w:rsid w:val="00BB6EA3"/>
    <w:rsid w:val="00BC1059"/>
    <w:rsid w:val="00BC11CE"/>
    <w:rsid w:val="00BC2EF7"/>
    <w:rsid w:val="00BC7A97"/>
    <w:rsid w:val="00BD17F8"/>
    <w:rsid w:val="00BD3D2A"/>
    <w:rsid w:val="00BD561D"/>
    <w:rsid w:val="00BE0224"/>
    <w:rsid w:val="00BE2A79"/>
    <w:rsid w:val="00BE5BE3"/>
    <w:rsid w:val="00BF1B81"/>
    <w:rsid w:val="00BF3350"/>
    <w:rsid w:val="00BF639E"/>
    <w:rsid w:val="00BF6CB0"/>
    <w:rsid w:val="00C0107A"/>
    <w:rsid w:val="00C049E2"/>
    <w:rsid w:val="00C07100"/>
    <w:rsid w:val="00C0729D"/>
    <w:rsid w:val="00C07619"/>
    <w:rsid w:val="00C10C14"/>
    <w:rsid w:val="00C132F3"/>
    <w:rsid w:val="00C161EF"/>
    <w:rsid w:val="00C179A3"/>
    <w:rsid w:val="00C17D2C"/>
    <w:rsid w:val="00C30E6E"/>
    <w:rsid w:val="00C43C04"/>
    <w:rsid w:val="00C504F3"/>
    <w:rsid w:val="00C5063B"/>
    <w:rsid w:val="00C55468"/>
    <w:rsid w:val="00C7083C"/>
    <w:rsid w:val="00C7588D"/>
    <w:rsid w:val="00C76ACC"/>
    <w:rsid w:val="00C81D2F"/>
    <w:rsid w:val="00C82B77"/>
    <w:rsid w:val="00C854E8"/>
    <w:rsid w:val="00C85F85"/>
    <w:rsid w:val="00C92C41"/>
    <w:rsid w:val="00C969DF"/>
    <w:rsid w:val="00C97610"/>
    <w:rsid w:val="00CA1480"/>
    <w:rsid w:val="00CA297C"/>
    <w:rsid w:val="00CA47D5"/>
    <w:rsid w:val="00CA5204"/>
    <w:rsid w:val="00CA784C"/>
    <w:rsid w:val="00CB0167"/>
    <w:rsid w:val="00CB3252"/>
    <w:rsid w:val="00CB46A0"/>
    <w:rsid w:val="00CC58FD"/>
    <w:rsid w:val="00CC596A"/>
    <w:rsid w:val="00CC679E"/>
    <w:rsid w:val="00CC7426"/>
    <w:rsid w:val="00CC74FA"/>
    <w:rsid w:val="00CD1AEF"/>
    <w:rsid w:val="00CD2109"/>
    <w:rsid w:val="00CD41A1"/>
    <w:rsid w:val="00CE399E"/>
    <w:rsid w:val="00CF2C6B"/>
    <w:rsid w:val="00CF4DC7"/>
    <w:rsid w:val="00CF521C"/>
    <w:rsid w:val="00D01575"/>
    <w:rsid w:val="00D0216F"/>
    <w:rsid w:val="00D04358"/>
    <w:rsid w:val="00D04618"/>
    <w:rsid w:val="00D06881"/>
    <w:rsid w:val="00D07A2C"/>
    <w:rsid w:val="00D1150F"/>
    <w:rsid w:val="00D124D5"/>
    <w:rsid w:val="00D33EAA"/>
    <w:rsid w:val="00D34CC5"/>
    <w:rsid w:val="00D367AA"/>
    <w:rsid w:val="00D438F9"/>
    <w:rsid w:val="00D43EE6"/>
    <w:rsid w:val="00D52AAC"/>
    <w:rsid w:val="00D52C05"/>
    <w:rsid w:val="00D548A4"/>
    <w:rsid w:val="00D54EEA"/>
    <w:rsid w:val="00D569E8"/>
    <w:rsid w:val="00D60839"/>
    <w:rsid w:val="00D73A37"/>
    <w:rsid w:val="00D77B05"/>
    <w:rsid w:val="00D808C1"/>
    <w:rsid w:val="00D87721"/>
    <w:rsid w:val="00D90C21"/>
    <w:rsid w:val="00D94435"/>
    <w:rsid w:val="00D947A9"/>
    <w:rsid w:val="00DA0703"/>
    <w:rsid w:val="00DA169C"/>
    <w:rsid w:val="00DA1BD5"/>
    <w:rsid w:val="00DA50A2"/>
    <w:rsid w:val="00DA7B01"/>
    <w:rsid w:val="00DB5F9A"/>
    <w:rsid w:val="00DB7689"/>
    <w:rsid w:val="00DC1CBB"/>
    <w:rsid w:val="00DC1F5C"/>
    <w:rsid w:val="00DC2C5E"/>
    <w:rsid w:val="00DD1F0F"/>
    <w:rsid w:val="00DD3A0E"/>
    <w:rsid w:val="00DE2F7A"/>
    <w:rsid w:val="00DE499B"/>
    <w:rsid w:val="00DE54C3"/>
    <w:rsid w:val="00DF0F73"/>
    <w:rsid w:val="00DF36F8"/>
    <w:rsid w:val="00E013D5"/>
    <w:rsid w:val="00E14BC8"/>
    <w:rsid w:val="00E1685B"/>
    <w:rsid w:val="00E16ED7"/>
    <w:rsid w:val="00E3648B"/>
    <w:rsid w:val="00E373A2"/>
    <w:rsid w:val="00E51483"/>
    <w:rsid w:val="00E607D5"/>
    <w:rsid w:val="00E61AEC"/>
    <w:rsid w:val="00E6551A"/>
    <w:rsid w:val="00E709DF"/>
    <w:rsid w:val="00E7617B"/>
    <w:rsid w:val="00E807C2"/>
    <w:rsid w:val="00E8736C"/>
    <w:rsid w:val="00E90888"/>
    <w:rsid w:val="00EA122E"/>
    <w:rsid w:val="00EA5424"/>
    <w:rsid w:val="00EA584B"/>
    <w:rsid w:val="00EB212D"/>
    <w:rsid w:val="00EB68BC"/>
    <w:rsid w:val="00EC2A1A"/>
    <w:rsid w:val="00EC469E"/>
    <w:rsid w:val="00EC5F25"/>
    <w:rsid w:val="00EC763B"/>
    <w:rsid w:val="00EC77B7"/>
    <w:rsid w:val="00EC7BAB"/>
    <w:rsid w:val="00ED0331"/>
    <w:rsid w:val="00EE18FC"/>
    <w:rsid w:val="00EE3574"/>
    <w:rsid w:val="00EF2173"/>
    <w:rsid w:val="00EF2AB6"/>
    <w:rsid w:val="00F007F6"/>
    <w:rsid w:val="00F04E17"/>
    <w:rsid w:val="00F0682D"/>
    <w:rsid w:val="00F10080"/>
    <w:rsid w:val="00F1410C"/>
    <w:rsid w:val="00F14EA9"/>
    <w:rsid w:val="00F1702D"/>
    <w:rsid w:val="00F21734"/>
    <w:rsid w:val="00F27054"/>
    <w:rsid w:val="00F2739A"/>
    <w:rsid w:val="00F31C89"/>
    <w:rsid w:val="00F335D3"/>
    <w:rsid w:val="00F34350"/>
    <w:rsid w:val="00F362D6"/>
    <w:rsid w:val="00F36606"/>
    <w:rsid w:val="00F4424A"/>
    <w:rsid w:val="00F44C05"/>
    <w:rsid w:val="00F453EC"/>
    <w:rsid w:val="00F56CD8"/>
    <w:rsid w:val="00F6342E"/>
    <w:rsid w:val="00F64604"/>
    <w:rsid w:val="00F7064F"/>
    <w:rsid w:val="00F742D9"/>
    <w:rsid w:val="00F755AA"/>
    <w:rsid w:val="00F81C6D"/>
    <w:rsid w:val="00F829C2"/>
    <w:rsid w:val="00F872FA"/>
    <w:rsid w:val="00F87620"/>
    <w:rsid w:val="00F92098"/>
    <w:rsid w:val="00F96FFB"/>
    <w:rsid w:val="00F9725E"/>
    <w:rsid w:val="00FA2566"/>
    <w:rsid w:val="00FA2D31"/>
    <w:rsid w:val="00FA4DFF"/>
    <w:rsid w:val="00FA4FED"/>
    <w:rsid w:val="00FA5EF9"/>
    <w:rsid w:val="00FA6538"/>
    <w:rsid w:val="00FB47D0"/>
    <w:rsid w:val="00FB562C"/>
    <w:rsid w:val="00FB636F"/>
    <w:rsid w:val="00FC3559"/>
    <w:rsid w:val="00FC4521"/>
    <w:rsid w:val="00FC4E2F"/>
    <w:rsid w:val="00FD311C"/>
    <w:rsid w:val="00FD34A0"/>
    <w:rsid w:val="00FD7ADB"/>
    <w:rsid w:val="00FE42FF"/>
    <w:rsid w:val="00FE5BD5"/>
    <w:rsid w:val="00FE6BA8"/>
    <w:rsid w:val="00FE7434"/>
    <w:rsid w:val="00FF0857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DA87D"/>
  <w15:chartTrackingRefBased/>
  <w15:docId w15:val="{9D3FB6E2-E7C5-4403-8CE7-BA11D728E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736C"/>
  </w:style>
  <w:style w:type="paragraph" w:styleId="Kop1">
    <w:name w:val="heading 1"/>
    <w:basedOn w:val="Standaard"/>
    <w:next w:val="Standaard"/>
    <w:link w:val="Kop1Char"/>
    <w:uiPriority w:val="9"/>
    <w:qFormat/>
    <w:rsid w:val="001C4B74"/>
    <w:pPr>
      <w:keepNext/>
      <w:keepLines/>
      <w:spacing w:before="240" w:after="0"/>
      <w:outlineLvl w:val="0"/>
    </w:pPr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B3252"/>
    <w:pPr>
      <w:spacing w:after="0" w:line="240" w:lineRule="auto"/>
      <w:ind w:firstLine="360"/>
    </w:pPr>
    <w:rPr>
      <w:rFonts w:ascii="Times New Roman" w:eastAsiaTheme="minorEastAsia" w:hAnsi="Times New Roman" w:cs="Times New Roman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A25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A25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A25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A25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A256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2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256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674FA"/>
    <w:pPr>
      <w:spacing w:after="0" w:line="240" w:lineRule="auto"/>
    </w:pPr>
  </w:style>
  <w:style w:type="paragraph" w:styleId="Titel">
    <w:name w:val="Title"/>
    <w:basedOn w:val="Standaard"/>
    <w:next w:val="Standaard"/>
    <w:link w:val="TitelChar"/>
    <w:uiPriority w:val="10"/>
    <w:qFormat/>
    <w:rsid w:val="00CD1A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D1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alweb">
    <w:name w:val="Normal (Web)"/>
    <w:basedOn w:val="Standaard"/>
    <w:uiPriority w:val="99"/>
    <w:unhideWhenUsed/>
    <w:rsid w:val="00AF2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styleId="Lijstalinea">
    <w:name w:val="List Paragraph"/>
    <w:basedOn w:val="Standaard"/>
    <w:uiPriority w:val="34"/>
    <w:qFormat/>
    <w:rsid w:val="00E607D5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1418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41817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1418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41817"/>
    <w:rPr>
      <w:rFonts w:ascii="Calibri" w:hAnsi="Calibri" w:cs="Calibri"/>
      <w:noProof/>
    </w:rPr>
  </w:style>
  <w:style w:type="character" w:styleId="Hyperlink">
    <w:name w:val="Hyperlink"/>
    <w:basedOn w:val="Standaardalinea-lettertype"/>
    <w:uiPriority w:val="99"/>
    <w:unhideWhenUsed/>
    <w:rsid w:val="003139A4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139A4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1C4B74"/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table" w:customStyle="1" w:styleId="Tabelraster1">
    <w:name w:val="Tabelraster1"/>
    <w:basedOn w:val="Standaardtabel"/>
    <w:next w:val="Tabelraster"/>
    <w:uiPriority w:val="39"/>
    <w:rsid w:val="00CA29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www.peridos.nl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4736\AppData\Local\Temp\Templafy\WordVsto\dc5jksf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TemplafyFormConfiguration><![CDATA[{"formFields":[],"formDataEntries":[]}]]></TemplafyFormConfiguration>
</file>

<file path=customXml/item3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6009016F-A330-4B38-BB6F-58093D3D1A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customXml/itemProps3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5jksfr.dotx</Template>
  <TotalTime>637</TotalTime>
  <Pages>1</Pages>
  <Words>158</Words>
  <Characters>87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S. van Prooyen Schuurman</dc:creator>
  <cp:keywords/>
  <dc:description/>
  <cp:lastModifiedBy>Lisanne van Prooyen Schuurman</cp:lastModifiedBy>
  <cp:revision>181</cp:revision>
  <dcterms:created xsi:type="dcterms:W3CDTF">2024-07-25T16:04:00Z</dcterms:created>
  <dcterms:modified xsi:type="dcterms:W3CDTF">2025-06-23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4231077912191</vt:lpwstr>
  </property>
  <property fmtid="{D5CDD505-2E9C-101B-9397-08002B2CF9AE}" pid="5" name="TemplafyFromBlank">
    <vt:bool>true</vt:bool>
  </property>
</Properties>
</file>